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2: Primers used for real-time RT-PCR and annealing temperat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4976"/>
        <w:gridCol w:w="2346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equence (5´-3´)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Annealing temperature (°C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AMDEC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AGAGCACTGACGGGAAA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DAMDEC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AAGGCCACTTGAACAT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OX5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TCGTGGACTTTGAGC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OX5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AGGTGGGTGATGGTC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IN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CTTCCAAGAAGCTGAA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IN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TGGTAATCCATCCACAG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P4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TCCACAGCACTGGTCTTGA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MP4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CGTGTCACATTGTGGTGGA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ZW2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AAGCATCAGAAGCCAGTG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ZW2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CATCTATGCGCGTTCCT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L3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GCAGGTCTCCACTGC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L3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TCTGGACCCACTCCTCA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H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ATGTGCTGGATGTGAA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H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AGGGCTGTGTACGTGC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 promoter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TCAGATGGCATAGAGA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 promoter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CCGGTGCCTTCTTAGGA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XCL10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ACTCTAAGTGGCATTCAAG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XCL10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TTTCCTTGCTAACTGCTTT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M13A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TGAAGGCATGAAGGAA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M13A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TGTGGGCCTGAATAGATC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M49A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GACTGCCTCAGCACAATGA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M49A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TGAAGCATTGCTCGAATC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LJ20054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CTCCCAACAATACCCGAGA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LJ20054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TCCAATCAGGTATGGCAT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MAP5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ATGGGAGGATTCCAGAG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IMAP5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GCTTGGACTCAAACAC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-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TGTTCATCACTGTGTCGTTGT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-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ACTGTTTTGGCTGTACATCGT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2A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GACTCATCTCAACACATA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2A/B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TGTTAGGCAAATTGCAAA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2B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GTGTAATCTGCACAAAGA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MP2A/B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TGTTAGGCAAATTGCAAA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ST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AAGAGAGGCACCAAGGA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ST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CGAGATGGACTGAGAG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TA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TGACACCACCTGAACGT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TA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CTCAAGGAGAAACCATC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LSTD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TACTGGAATGCGGTCAG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LSTD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GCACGTCAAAGTTGAATA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MP7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CATCATGATTGGCTTTG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MP7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CAAGTTCATGAGTTGCA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BX3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AGCCTCTGGAGGTTCTT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BX3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TGAGCTGCATCTGAATG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DE4D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GGCCCTTGACTGTTAT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DE4D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CAATTTAAAGCCCACAG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LEKHC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>TCTGACCATGCTCTCTGG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LEKHC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TGCCTCATCTTCAGACTG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B1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CCATGGATTCTGAATG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B1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TTCTCGGTCCTTTGAT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100A4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AGTACTCGGGCAAAGAG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100A4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TTCCTGGGCTGCTTATCT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100A10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CCATCTCAAATGGAACAC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100A10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CCACTTTGCCATCTCTA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S rRNA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GCTACCACATCCAAGGAA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S rRNA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GGAATTACCGCGGCT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K39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TCTGTGCACGACTCTCAG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K39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GCAAACCCAATCAGCTTC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MEM45A-fw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CGGTCAAGTCTCATTCTG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MEM45A-rev</w:t>
            </w:r>
          </w:p>
        </w:tc>
        <w:tc>
          <w:tcPr>
            <w:tcW w:w="4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CAACTTCTGAGGAGCAGAG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800080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7:14:00Z</dcterms:created>
  <dc:creator>kempkes</dc:creator>
  <dc:description/>
  <cp:keywords/>
  <dc:language>en-US</dc:language>
  <cp:lastModifiedBy>kempkes</cp:lastModifiedBy>
  <dcterms:modified xsi:type="dcterms:W3CDTF">2009-02-23T19:45:00Z</dcterms:modified>
  <cp:revision>1</cp:revision>
  <dc:subject/>
  <dc:title>Table S2: Primers used for real-time RT-PCR and annealing temperatures</dc:title>
</cp:coreProperties>
</file>